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3C37F" w14:textId="77777777" w:rsidR="003A4A47" w:rsidRDefault="003A4A47" w:rsidP="003A4A47">
      <w:pPr>
        <w:spacing w:line="480" w:lineRule="auto"/>
        <w:jc w:val="both"/>
        <w:rPr>
          <w:b/>
          <w:bCs/>
          <w:lang w:val="en-US"/>
        </w:rPr>
      </w:pPr>
      <w:r w:rsidRPr="000C33FF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</w:t>
      </w:r>
      <w:r w:rsidRPr="000C33FF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S3</w:t>
      </w:r>
      <w:r w:rsidRPr="000C33FF">
        <w:rPr>
          <w:b/>
          <w:bCs/>
          <w:lang w:val="en-US"/>
        </w:rPr>
        <w:t xml:space="preserve">. </w:t>
      </w:r>
    </w:p>
    <w:p w14:paraId="379F8C78" w14:textId="77777777" w:rsidR="003A4A47" w:rsidRPr="00786119" w:rsidRDefault="003A4A47" w:rsidP="003A4A47">
      <w:pPr>
        <w:spacing w:line="480" w:lineRule="auto"/>
        <w:jc w:val="both"/>
        <w:rPr>
          <w:b/>
          <w:bCs/>
          <w:lang w:val="en-US"/>
        </w:rPr>
      </w:pPr>
      <w:r w:rsidRPr="00786119">
        <w:rPr>
          <w:b/>
          <w:bCs/>
          <w:lang w:val="en-US"/>
        </w:rPr>
        <w:t>False discovery rate (FDR) detection of all 92 proteins included in the analyses.</w:t>
      </w:r>
    </w:p>
    <w:tbl>
      <w:tblPr>
        <w:tblW w:w="4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4"/>
        <w:gridCol w:w="1300"/>
        <w:gridCol w:w="1216"/>
      </w:tblGrid>
      <w:tr w:rsidR="003A4A47" w:rsidRPr="000C33FF" w14:paraId="7B57D19C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7EDCB8CF" w14:textId="77777777" w:rsidR="003A4A47" w:rsidRPr="00A72372" w:rsidRDefault="003A4A47" w:rsidP="005C08EC">
            <w:pPr>
              <w:rPr>
                <w:b/>
                <w:bCs/>
                <w:color w:val="000000"/>
              </w:rPr>
            </w:pPr>
            <w:r w:rsidRPr="00A72372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AAE438" w14:textId="77777777" w:rsidR="003A4A47" w:rsidRPr="00A72372" w:rsidRDefault="003A4A47" w:rsidP="005C08EC">
            <w:pPr>
              <w:rPr>
                <w:b/>
                <w:bCs/>
                <w:color w:val="000000"/>
              </w:rPr>
            </w:pPr>
            <w:r w:rsidRPr="00A72372">
              <w:rPr>
                <w:b/>
                <w:bCs/>
                <w:color w:val="000000"/>
              </w:rPr>
              <w:t>p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B021E78" w14:textId="77777777" w:rsidR="003A4A47" w:rsidRPr="00A72372" w:rsidRDefault="003A4A47" w:rsidP="005C08EC">
            <w:pPr>
              <w:rPr>
                <w:b/>
                <w:bCs/>
                <w:color w:val="000000"/>
              </w:rPr>
            </w:pPr>
            <w:r w:rsidRPr="00A72372">
              <w:rPr>
                <w:b/>
                <w:bCs/>
                <w:color w:val="000000"/>
              </w:rPr>
              <w:t>FDR-adjusted p</w:t>
            </w:r>
          </w:p>
        </w:tc>
      </w:tr>
      <w:tr w:rsidR="003A4A47" w:rsidRPr="000C33FF" w14:paraId="3346B645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73113CB6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PA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5319CF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25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A12189A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639</w:t>
            </w:r>
          </w:p>
        </w:tc>
      </w:tr>
      <w:tr w:rsidR="003A4A47" w:rsidRPr="000C33FF" w14:paraId="118E9BFA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3ACB453E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Ep-CA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2C1CA3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23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E536D22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639</w:t>
            </w:r>
          </w:p>
        </w:tc>
      </w:tr>
      <w:tr w:rsidR="003A4A47" w:rsidRPr="000C33FF" w14:paraId="365D6B8F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27028B95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CHI3L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B18ABA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10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123D2DE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485</w:t>
            </w:r>
          </w:p>
        </w:tc>
      </w:tr>
      <w:tr w:rsidR="003A4A47" w:rsidRPr="000C33FF" w14:paraId="2D8365E1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38F42FC8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ST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D9D58A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68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1E1C65A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88</w:t>
            </w:r>
            <w:r>
              <w:rPr>
                <w:color w:val="000000"/>
              </w:rPr>
              <w:t>5</w:t>
            </w:r>
          </w:p>
        </w:tc>
      </w:tr>
      <w:tr w:rsidR="003A4A47" w:rsidRPr="000C33FF" w14:paraId="4C48C0D3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24E833E5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TNFRSF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1B92C8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14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BDB0481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485</w:t>
            </w:r>
          </w:p>
        </w:tc>
      </w:tr>
      <w:tr w:rsidR="003A4A47" w:rsidRPr="000C33FF" w14:paraId="1D761244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1E1A3127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LDL-recept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DC581E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53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92D6485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808</w:t>
            </w:r>
          </w:p>
        </w:tc>
      </w:tr>
      <w:tr w:rsidR="003A4A47" w:rsidRPr="000C33FF" w14:paraId="212656A6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55A78D46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ITGB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E396B7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80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119AD9F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936</w:t>
            </w:r>
          </w:p>
        </w:tc>
      </w:tr>
      <w:tr w:rsidR="003A4A47" w:rsidRPr="000C33FF" w14:paraId="2F15BC45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56D6E662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IL17R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5133C4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66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F3BAAD5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870</w:t>
            </w:r>
          </w:p>
        </w:tc>
      </w:tr>
      <w:tr w:rsidR="003A4A47" w:rsidRPr="000C33FF" w14:paraId="5574EC9C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6FE46586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TNFR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17CA4E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14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3B8D94B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485</w:t>
            </w:r>
          </w:p>
        </w:tc>
      </w:tr>
      <w:tr w:rsidR="003A4A47" w:rsidRPr="000C33FF" w14:paraId="3BEBD5B5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01A5F8C3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MMP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450D61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27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F1F3974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66</w:t>
            </w:r>
            <w:r>
              <w:rPr>
                <w:color w:val="000000"/>
              </w:rPr>
              <w:t>1</w:t>
            </w:r>
          </w:p>
        </w:tc>
      </w:tr>
      <w:tr w:rsidR="003A4A47" w:rsidRPr="000C33FF" w14:paraId="3216CE4D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61724DEE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EPHB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2480BE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37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86BFEB3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756</w:t>
            </w:r>
          </w:p>
        </w:tc>
      </w:tr>
      <w:tr w:rsidR="003A4A47" w:rsidRPr="000C33FF" w14:paraId="38ED5BDF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2FF53F6F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IL2-R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8F4888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28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9DE86FD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66</w:t>
            </w:r>
            <w:r>
              <w:rPr>
                <w:color w:val="000000"/>
              </w:rPr>
              <w:t>1</w:t>
            </w:r>
          </w:p>
        </w:tc>
      </w:tr>
      <w:tr w:rsidR="003A4A47" w:rsidRPr="000C33FF" w14:paraId="2B7CC4B4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04EA4A30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OP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2CD48D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45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1E2F924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79</w:t>
            </w:r>
            <w:r>
              <w:rPr>
                <w:color w:val="000000"/>
              </w:rPr>
              <w:t>8</w:t>
            </w:r>
          </w:p>
        </w:tc>
      </w:tr>
      <w:tr w:rsidR="003A4A47" w:rsidRPr="000C33FF" w14:paraId="18754128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6C92F325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ALCA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86D6C3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25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BE9EEA7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639</w:t>
            </w:r>
          </w:p>
        </w:tc>
      </w:tr>
      <w:tr w:rsidR="003A4A47" w:rsidRPr="000C33FF" w14:paraId="2E1E78BE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65514FC1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TFF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6D901A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01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53E325A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131</w:t>
            </w:r>
          </w:p>
        </w:tc>
      </w:tr>
      <w:tr w:rsidR="003A4A47" w:rsidRPr="000C33FF" w14:paraId="093ADF2C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620AE6E4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SEL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4898CF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85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71B3131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936</w:t>
            </w:r>
          </w:p>
        </w:tc>
      </w:tr>
      <w:tr w:rsidR="003A4A47" w:rsidRPr="000C33FF" w14:paraId="0C90D79D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32906191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CST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FBD58F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02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33CBFA4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25</w:t>
            </w:r>
            <w:r>
              <w:rPr>
                <w:color w:val="000000"/>
              </w:rPr>
              <w:t>6</w:t>
            </w:r>
          </w:p>
        </w:tc>
      </w:tr>
      <w:tr w:rsidR="003A4A47" w:rsidRPr="000C33FF" w14:paraId="6D9A4679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2BAC5E21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MC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A3E564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43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0A3F928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79</w:t>
            </w:r>
            <w:r>
              <w:rPr>
                <w:color w:val="000000"/>
              </w:rPr>
              <w:t>8</w:t>
            </w:r>
          </w:p>
        </w:tc>
      </w:tr>
      <w:tr w:rsidR="003A4A47" w:rsidRPr="000C33FF" w14:paraId="6E8E2016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528E9315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CD1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AD61AC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44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088E38C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79</w:t>
            </w:r>
            <w:r>
              <w:rPr>
                <w:color w:val="000000"/>
              </w:rPr>
              <w:t>8</w:t>
            </w:r>
          </w:p>
        </w:tc>
      </w:tr>
      <w:tr w:rsidR="003A4A47" w:rsidRPr="000C33FF" w14:paraId="292B803B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5D71EEF7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Gal-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E9670C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00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3233815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12</w:t>
            </w:r>
            <w:r>
              <w:rPr>
                <w:color w:val="000000"/>
              </w:rPr>
              <w:t>3</w:t>
            </w:r>
          </w:p>
        </w:tc>
      </w:tr>
      <w:tr w:rsidR="003A4A47" w:rsidRPr="000C33FF" w14:paraId="30FDF89B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04E321FE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GR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9BB67D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15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8B48924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485</w:t>
            </w:r>
          </w:p>
        </w:tc>
      </w:tr>
      <w:tr w:rsidR="003A4A47" w:rsidRPr="000C33FF" w14:paraId="654A05D5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1A371393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MEP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F6A9E5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53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AE09893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808</w:t>
            </w:r>
          </w:p>
        </w:tc>
      </w:tr>
      <w:tr w:rsidR="003A4A47" w:rsidRPr="000C33FF" w14:paraId="0400F7C0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63CEB2B0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BLM-hydrola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AA02E0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82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43D054C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936</w:t>
            </w:r>
          </w:p>
        </w:tc>
      </w:tr>
      <w:tr w:rsidR="003A4A47" w:rsidRPr="000C33FF" w14:paraId="498276C7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342D2AA3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PL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C9774C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07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2F26E69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473</w:t>
            </w:r>
          </w:p>
        </w:tc>
      </w:tr>
      <w:tr w:rsidR="003A4A47" w:rsidRPr="000C33FF" w14:paraId="73ECE601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2D1398D2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LTB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DA72AC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90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E6E2E23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95</w:t>
            </w:r>
            <w:r>
              <w:rPr>
                <w:color w:val="000000"/>
              </w:rPr>
              <w:t>6</w:t>
            </w:r>
          </w:p>
        </w:tc>
      </w:tr>
      <w:tr w:rsidR="003A4A47" w:rsidRPr="000C33FF" w14:paraId="7D71CF03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6240A6C7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Notch-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4B0837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44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A8723B7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79</w:t>
            </w:r>
            <w:r>
              <w:rPr>
                <w:color w:val="000000"/>
              </w:rPr>
              <w:t>8</w:t>
            </w:r>
          </w:p>
        </w:tc>
      </w:tr>
      <w:tr w:rsidR="003A4A47" w:rsidRPr="000C33FF" w14:paraId="6A48329A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121F9463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TIMP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8C5BD3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14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3ABA0E5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485</w:t>
            </w:r>
          </w:p>
        </w:tc>
      </w:tr>
      <w:tr w:rsidR="003A4A47" w:rsidRPr="000C33FF" w14:paraId="2FBA65CF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6ECA2DBC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CNTN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4985CC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83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89ED0BA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936</w:t>
            </w:r>
          </w:p>
        </w:tc>
      </w:tr>
      <w:tr w:rsidR="003A4A47" w:rsidRPr="000C33FF" w14:paraId="14B25559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1CE081CE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CDH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E079E0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57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DB06F80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83</w:t>
            </w:r>
            <w:r>
              <w:rPr>
                <w:color w:val="000000"/>
              </w:rPr>
              <w:t>4</w:t>
            </w:r>
          </w:p>
        </w:tc>
      </w:tr>
      <w:tr w:rsidR="003A4A47" w:rsidRPr="000C33FF" w14:paraId="74CD9434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1880F4A0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TLT-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3567EE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84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9E0EC13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936</w:t>
            </w:r>
          </w:p>
        </w:tc>
      </w:tr>
      <w:tr w:rsidR="003A4A47" w:rsidRPr="000C33FF" w14:paraId="790BA23E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0DBB8009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FABP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2B9788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08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C613A70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485</w:t>
            </w:r>
          </w:p>
        </w:tc>
      </w:tr>
      <w:tr w:rsidR="003A4A47" w:rsidRPr="000C33FF" w14:paraId="30248FA9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4E5C1045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TFP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E908B3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49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2FF8881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808</w:t>
            </w:r>
          </w:p>
        </w:tc>
      </w:tr>
      <w:tr w:rsidR="003A4A47" w:rsidRPr="000C33FF" w14:paraId="4846AEF7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05A81539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CCL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42E27B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25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CF75A0E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639</w:t>
            </w:r>
          </w:p>
        </w:tc>
      </w:tr>
      <w:tr w:rsidR="003A4A47" w:rsidRPr="000C33FF" w14:paraId="52AD0AA1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5AB31870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T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BD714F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00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5B09767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12</w:t>
            </w:r>
            <w:r>
              <w:rPr>
                <w:color w:val="000000"/>
              </w:rPr>
              <w:t>3</w:t>
            </w:r>
          </w:p>
        </w:tc>
      </w:tr>
      <w:tr w:rsidR="003A4A47" w:rsidRPr="000C33FF" w14:paraId="47A5BE62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537DB5E1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TNFRSF10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B74817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35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A555B8B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73</w:t>
            </w:r>
            <w:r>
              <w:rPr>
                <w:color w:val="000000"/>
              </w:rPr>
              <w:t>4</w:t>
            </w:r>
          </w:p>
        </w:tc>
      </w:tr>
      <w:tr w:rsidR="003A4A47" w:rsidRPr="000C33FF" w14:paraId="105D433A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3C859C1B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GDF-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C27DDD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00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C63811D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115</w:t>
            </w:r>
          </w:p>
        </w:tc>
      </w:tr>
      <w:tr w:rsidR="003A4A47" w:rsidRPr="000C33FF" w14:paraId="778FF79E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64E8CE20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SE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389B75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19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0B0BEAE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552</w:t>
            </w:r>
          </w:p>
        </w:tc>
      </w:tr>
      <w:tr w:rsidR="003A4A47" w:rsidRPr="000C33FF" w14:paraId="4A5DB2B6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691B6381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AZU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C5367C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08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AC81F18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485</w:t>
            </w:r>
          </w:p>
        </w:tc>
      </w:tr>
      <w:tr w:rsidR="003A4A47" w:rsidRPr="000C33FF" w14:paraId="7062196B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079DC58A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DLK-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AFF54E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29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B6297B0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66</w:t>
            </w:r>
            <w:r>
              <w:rPr>
                <w:color w:val="000000"/>
              </w:rPr>
              <w:t>4</w:t>
            </w:r>
          </w:p>
        </w:tc>
      </w:tr>
      <w:tr w:rsidR="003A4A47" w:rsidRPr="000C33FF" w14:paraId="161A5EEA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7E761FF1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lastRenderedPageBreak/>
              <w:t>SPON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B46D58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29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8D38822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66</w:t>
            </w:r>
            <w:r>
              <w:rPr>
                <w:color w:val="000000"/>
              </w:rPr>
              <w:t>4</w:t>
            </w:r>
          </w:p>
        </w:tc>
      </w:tr>
      <w:tr w:rsidR="003A4A47" w:rsidRPr="000C33FF" w14:paraId="5E56A7F2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0CB7F354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MP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FE9976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11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D520355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485</w:t>
            </w:r>
          </w:p>
        </w:tc>
      </w:tr>
      <w:tr w:rsidR="003A4A47" w:rsidRPr="000C33FF" w14:paraId="599C6294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3D75E779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CXCL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3DF0C2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17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64A4095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531</w:t>
            </w:r>
          </w:p>
        </w:tc>
      </w:tr>
      <w:tr w:rsidR="003A4A47" w:rsidRPr="000C33FF" w14:paraId="44C8FE14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5F7EA86C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IL-6R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101D37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57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A3D82A0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83</w:t>
            </w:r>
            <w:r>
              <w:rPr>
                <w:color w:val="000000"/>
              </w:rPr>
              <w:t>4</w:t>
            </w:r>
          </w:p>
        </w:tc>
      </w:tr>
      <w:tr w:rsidR="003A4A47" w:rsidRPr="000C33FF" w14:paraId="12479BFF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6DC829D1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RET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F92DFD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03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C660E84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326</w:t>
            </w:r>
          </w:p>
        </w:tc>
      </w:tr>
      <w:tr w:rsidR="003A4A47" w:rsidRPr="000C33FF" w14:paraId="339BEA88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60384865" w14:textId="77777777" w:rsidR="003A4A47" w:rsidRPr="00C411E4" w:rsidRDefault="003A4A47" w:rsidP="005C08EC">
            <w:pPr>
              <w:rPr>
                <w:b/>
                <w:bCs/>
                <w:color w:val="000000"/>
              </w:rPr>
            </w:pPr>
            <w:r w:rsidRPr="00C411E4">
              <w:rPr>
                <w:b/>
                <w:bCs/>
                <w:color w:val="000000"/>
              </w:rPr>
              <w:t>IGFBP-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3E44D3" w14:textId="77777777" w:rsidR="003A4A47" w:rsidRPr="00C411E4" w:rsidRDefault="003A4A47" w:rsidP="005C08EC">
            <w:pPr>
              <w:rPr>
                <w:b/>
                <w:bCs/>
                <w:color w:val="000000"/>
              </w:rPr>
            </w:pPr>
            <w:r w:rsidRPr="00C411E4">
              <w:rPr>
                <w:b/>
                <w:bCs/>
                <w:color w:val="000000"/>
              </w:rPr>
              <w:t>0.00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1E32F56" w14:textId="77777777" w:rsidR="003A4A47" w:rsidRPr="00C411E4" w:rsidRDefault="003A4A47" w:rsidP="005C08EC">
            <w:pPr>
              <w:rPr>
                <w:b/>
                <w:bCs/>
                <w:color w:val="000000"/>
              </w:rPr>
            </w:pPr>
            <w:r w:rsidRPr="00C411E4">
              <w:rPr>
                <w:b/>
                <w:bCs/>
                <w:color w:val="000000"/>
              </w:rPr>
              <w:t>0</w:t>
            </w:r>
            <w:r>
              <w:rPr>
                <w:b/>
                <w:bCs/>
                <w:color w:val="000000"/>
              </w:rPr>
              <w:t>.</w:t>
            </w:r>
            <w:r w:rsidRPr="00C411E4">
              <w:rPr>
                <w:b/>
                <w:bCs/>
                <w:color w:val="000000"/>
              </w:rPr>
              <w:t>046</w:t>
            </w:r>
          </w:p>
        </w:tc>
      </w:tr>
      <w:tr w:rsidR="003A4A47" w:rsidRPr="000C33FF" w14:paraId="1C305BD7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7F8139A5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CHIT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8D71C5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03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C524BBD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326</w:t>
            </w:r>
          </w:p>
        </w:tc>
      </w:tr>
      <w:tr w:rsidR="003A4A47" w:rsidRPr="000C33FF" w14:paraId="65CCBE13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06401A34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TRA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3A0139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09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04DDAB9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485</w:t>
            </w:r>
          </w:p>
        </w:tc>
      </w:tr>
      <w:tr w:rsidR="003A4A47" w:rsidRPr="000C33FF" w14:paraId="7EDAC42D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7AA4DB0E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CCL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74A777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13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34951FB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485</w:t>
            </w:r>
          </w:p>
        </w:tc>
      </w:tr>
      <w:tr w:rsidR="003A4A47" w:rsidRPr="000C33FF" w14:paraId="43C7BFAA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29A4E2D1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PSP-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9E3821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89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1DC196A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95</w:t>
            </w:r>
            <w:r>
              <w:rPr>
                <w:color w:val="000000"/>
              </w:rPr>
              <w:t>6</w:t>
            </w:r>
          </w:p>
        </w:tc>
      </w:tr>
      <w:tr w:rsidR="003A4A47" w:rsidRPr="000C33FF" w14:paraId="6F0A7C46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6110B386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PI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C4028E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33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2A2EA7C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712</w:t>
            </w:r>
          </w:p>
        </w:tc>
      </w:tr>
      <w:tr w:rsidR="003A4A47" w:rsidRPr="000C33FF" w14:paraId="32387597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004E728F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AP-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8D856E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95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C44B09E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9</w:t>
            </w:r>
            <w:r>
              <w:rPr>
                <w:color w:val="000000"/>
              </w:rPr>
              <w:t>80</w:t>
            </w:r>
          </w:p>
        </w:tc>
      </w:tr>
      <w:tr w:rsidR="003A4A47" w:rsidRPr="000C33FF" w14:paraId="04B4B062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3B03F3AE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AX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A81B2D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85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9275355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936</w:t>
            </w:r>
          </w:p>
        </w:tc>
      </w:tr>
      <w:tr w:rsidR="003A4A47" w:rsidRPr="000C33FF" w14:paraId="67627A62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22DF648A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IL-1RT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20B9CD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70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584EC1A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88</w:t>
            </w:r>
            <w:r>
              <w:rPr>
                <w:color w:val="000000"/>
              </w:rPr>
              <w:t>5</w:t>
            </w:r>
          </w:p>
        </w:tc>
      </w:tr>
      <w:tr w:rsidR="003A4A47" w:rsidRPr="000C33FF" w14:paraId="3D6B3BDE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47FDF2BE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MMP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564780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66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D01E998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870</w:t>
            </w:r>
          </w:p>
        </w:tc>
      </w:tr>
      <w:tr w:rsidR="003A4A47" w:rsidRPr="000C33FF" w14:paraId="1A061FC3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55E490B5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FA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906086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79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9D3B652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936</w:t>
            </w:r>
          </w:p>
        </w:tc>
      </w:tr>
      <w:tr w:rsidR="003A4A47" w:rsidRPr="000C33FF" w14:paraId="4C7E4739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77FD499D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M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FDFAB4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49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C87B02C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808</w:t>
            </w:r>
          </w:p>
        </w:tc>
      </w:tr>
      <w:tr w:rsidR="003A4A47" w:rsidRPr="000C33FF" w14:paraId="27B368F8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237F3B3D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TNFSF13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104B5B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13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327C4BE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485</w:t>
            </w:r>
          </w:p>
        </w:tc>
      </w:tr>
      <w:tr w:rsidR="003A4A47" w:rsidRPr="000C33FF" w14:paraId="3109A454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28CEB190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PRTN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7EA606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16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1B3FD4F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509</w:t>
            </w:r>
          </w:p>
        </w:tc>
      </w:tr>
      <w:tr w:rsidR="003A4A47" w:rsidRPr="000C33FF" w14:paraId="26AA5380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59F2022E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PCSK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4A8C7B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12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AFC287F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485</w:t>
            </w:r>
          </w:p>
        </w:tc>
      </w:tr>
      <w:tr w:rsidR="003A4A47" w:rsidRPr="000C33FF" w14:paraId="29DEE6F9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6F52144A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U-P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E13CF7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06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DECA0BA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467</w:t>
            </w:r>
          </w:p>
        </w:tc>
      </w:tr>
      <w:tr w:rsidR="003A4A47" w:rsidRPr="000C33FF" w14:paraId="62155248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674FAB68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OP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6FA386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51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3E1375A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808</w:t>
            </w:r>
          </w:p>
        </w:tc>
      </w:tr>
      <w:tr w:rsidR="003A4A47" w:rsidRPr="000C33FF" w14:paraId="5772683C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67028525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CTS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BAD958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83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930FD4E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936</w:t>
            </w:r>
          </w:p>
        </w:tc>
      </w:tr>
      <w:tr w:rsidR="003A4A47" w:rsidRPr="000C33FF" w14:paraId="7D809D8F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5B15A9E6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PGLYRP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23D02B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47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DF5E5E1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808</w:t>
            </w:r>
          </w:p>
        </w:tc>
      </w:tr>
      <w:tr w:rsidR="003A4A47" w:rsidRPr="000C33FF" w14:paraId="16DD1D3F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4A297953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CPA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204117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95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46DE453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9</w:t>
            </w:r>
            <w:r>
              <w:rPr>
                <w:color w:val="000000"/>
              </w:rPr>
              <w:t>80</w:t>
            </w:r>
          </w:p>
        </w:tc>
      </w:tr>
      <w:tr w:rsidR="003A4A47" w:rsidRPr="000C33FF" w14:paraId="0E629361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3BB7AC3D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JAM-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577C66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60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74C1F8A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84</w:t>
            </w:r>
            <w:r>
              <w:rPr>
                <w:color w:val="000000"/>
              </w:rPr>
              <w:t>2</w:t>
            </w:r>
          </w:p>
        </w:tc>
      </w:tr>
      <w:tr w:rsidR="003A4A47" w:rsidRPr="000C33FF" w14:paraId="1C18D710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76BCA416" w14:textId="77777777" w:rsidR="003A4A47" w:rsidRPr="00C411E4" w:rsidRDefault="003A4A47" w:rsidP="005C08EC">
            <w:pPr>
              <w:rPr>
                <w:b/>
                <w:bCs/>
                <w:color w:val="000000"/>
              </w:rPr>
            </w:pPr>
            <w:r w:rsidRPr="00C411E4">
              <w:rPr>
                <w:b/>
                <w:bCs/>
                <w:color w:val="000000"/>
              </w:rPr>
              <w:t>Gal-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EFD482" w14:textId="77777777" w:rsidR="003A4A47" w:rsidRPr="00C411E4" w:rsidRDefault="003A4A47" w:rsidP="005C08EC">
            <w:pPr>
              <w:rPr>
                <w:b/>
                <w:bCs/>
                <w:color w:val="000000"/>
              </w:rPr>
            </w:pPr>
            <w:r w:rsidRPr="00C411E4">
              <w:rPr>
                <w:b/>
                <w:bCs/>
                <w:color w:val="000000"/>
              </w:rPr>
              <w:t>0.00017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4B84416" w14:textId="77777777" w:rsidR="003A4A47" w:rsidRPr="00C411E4" w:rsidRDefault="003A4A47" w:rsidP="005C08EC">
            <w:pPr>
              <w:rPr>
                <w:b/>
                <w:bCs/>
                <w:color w:val="000000"/>
              </w:rPr>
            </w:pPr>
            <w:r w:rsidRPr="00C411E4">
              <w:rPr>
                <w:b/>
                <w:bCs/>
                <w:color w:val="000000"/>
              </w:rPr>
              <w:t>0</w:t>
            </w:r>
            <w:r>
              <w:rPr>
                <w:b/>
                <w:bCs/>
                <w:color w:val="000000"/>
              </w:rPr>
              <w:t>.</w:t>
            </w:r>
            <w:r w:rsidRPr="00C411E4">
              <w:rPr>
                <w:b/>
                <w:bCs/>
                <w:color w:val="000000"/>
              </w:rPr>
              <w:t>016</w:t>
            </w:r>
          </w:p>
        </w:tc>
      </w:tr>
      <w:tr w:rsidR="003A4A47" w:rsidRPr="000C33FF" w14:paraId="3823B804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7FFF36D5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IL-1RT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E78827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30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95F4D42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66</w:t>
            </w:r>
            <w:r>
              <w:rPr>
                <w:color w:val="000000"/>
              </w:rPr>
              <w:t>4</w:t>
            </w:r>
          </w:p>
        </w:tc>
      </w:tr>
      <w:tr w:rsidR="003A4A47" w:rsidRPr="000C33FF" w14:paraId="18B81C3C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4D573F87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SHPS-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2D0239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52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4BB18EE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808</w:t>
            </w:r>
          </w:p>
        </w:tc>
      </w:tr>
      <w:tr w:rsidR="003A4A47" w:rsidRPr="000C33FF" w14:paraId="423872A2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6A1FDEFE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CASP-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BAB520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40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CC37A53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79</w:t>
            </w:r>
            <w:r>
              <w:rPr>
                <w:color w:val="000000"/>
              </w:rPr>
              <w:t>7</w:t>
            </w:r>
          </w:p>
        </w:tc>
      </w:tr>
      <w:tr w:rsidR="003A4A47" w:rsidRPr="000C33FF" w14:paraId="7B3E7760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0A927856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uP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1F39A9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98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8F3C7A3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98</w:t>
            </w:r>
            <w:r>
              <w:rPr>
                <w:color w:val="000000"/>
              </w:rPr>
              <w:t>0</w:t>
            </w:r>
          </w:p>
        </w:tc>
      </w:tr>
      <w:tr w:rsidR="003A4A47" w:rsidRPr="000C33FF" w14:paraId="28CE828C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2676A2CD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CPB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504EF1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63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3F13D6F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855</w:t>
            </w:r>
          </w:p>
        </w:tc>
      </w:tr>
      <w:tr w:rsidR="003A4A47" w:rsidRPr="000C33FF" w14:paraId="49785FA9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157309AE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tP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47235C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74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92487BE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921</w:t>
            </w:r>
          </w:p>
        </w:tc>
      </w:tr>
      <w:tr w:rsidR="003A4A47" w:rsidRPr="000C33FF" w14:paraId="0A910BFC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29FAB5DB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SCGB3A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1F55C6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12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72A3DC8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485</w:t>
            </w:r>
          </w:p>
        </w:tc>
      </w:tr>
      <w:tr w:rsidR="003A4A47" w:rsidRPr="000C33FF" w14:paraId="5F7DAF6E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79856C5B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EGF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9AC68A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61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2BF49C3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84</w:t>
            </w:r>
            <w:r>
              <w:rPr>
                <w:color w:val="000000"/>
              </w:rPr>
              <w:t>2</w:t>
            </w:r>
          </w:p>
        </w:tc>
      </w:tr>
      <w:tr w:rsidR="003A4A47" w:rsidRPr="000C33FF" w14:paraId="6FD49576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73BFF6E2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IGFBP-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6F39D5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58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40A726E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83</w:t>
            </w:r>
            <w:r>
              <w:rPr>
                <w:color w:val="000000"/>
              </w:rPr>
              <w:t>4</w:t>
            </w:r>
          </w:p>
        </w:tc>
      </w:tr>
      <w:tr w:rsidR="003A4A47" w:rsidRPr="000C33FF" w14:paraId="6B9B7678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4976D637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CD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04C9AE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47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5B9FFEA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808</w:t>
            </w:r>
          </w:p>
        </w:tc>
      </w:tr>
      <w:tr w:rsidR="003A4A47" w:rsidRPr="000C33FF" w14:paraId="588BC483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461CB7DA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IL-18B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C61384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41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7E78952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797</w:t>
            </w:r>
          </w:p>
        </w:tc>
      </w:tr>
      <w:tr w:rsidR="003A4A47" w:rsidRPr="000C33FF" w14:paraId="36F08149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04FEB880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COL1A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F8B0FC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50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1AA8D02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808</w:t>
            </w:r>
          </w:p>
        </w:tc>
      </w:tr>
      <w:tr w:rsidR="003A4A47" w:rsidRPr="000C33FF" w14:paraId="2DAC8F54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439C953A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PON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15A563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15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E76C690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485</w:t>
            </w:r>
          </w:p>
        </w:tc>
      </w:tr>
      <w:tr w:rsidR="003A4A47" w:rsidRPr="000C33FF" w14:paraId="393674F8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50035DA9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CTSZ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2CF590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79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3D54EA2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936</w:t>
            </w:r>
          </w:p>
        </w:tc>
      </w:tr>
      <w:tr w:rsidR="003A4A47" w:rsidRPr="000C33FF" w14:paraId="6DBED274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793218F2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MMP-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F3E75D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96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4FFA08B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9</w:t>
            </w:r>
            <w:r>
              <w:rPr>
                <w:color w:val="000000"/>
              </w:rPr>
              <w:t>80</w:t>
            </w:r>
          </w:p>
        </w:tc>
      </w:tr>
      <w:tr w:rsidR="003A4A47" w:rsidRPr="000C33FF" w14:paraId="5EB40C18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4C9CA3CD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RARRES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44CC76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23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A648E4D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639</w:t>
            </w:r>
          </w:p>
        </w:tc>
      </w:tr>
      <w:tr w:rsidR="003A4A47" w:rsidRPr="000C33FF" w14:paraId="4E13378B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3C40D2AE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ICAM-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DF2E83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89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6080E24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95</w:t>
            </w:r>
            <w:r>
              <w:rPr>
                <w:color w:val="000000"/>
              </w:rPr>
              <w:t>6</w:t>
            </w:r>
          </w:p>
        </w:tc>
      </w:tr>
      <w:tr w:rsidR="003A4A47" w:rsidRPr="000C33FF" w14:paraId="19DD66E9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5246BFBD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KLK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36933E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70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BBBACB4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88</w:t>
            </w:r>
            <w:r>
              <w:rPr>
                <w:color w:val="000000"/>
              </w:rPr>
              <w:t>5</w:t>
            </w:r>
          </w:p>
        </w:tc>
      </w:tr>
      <w:tr w:rsidR="003A4A47" w:rsidRPr="000C33FF" w14:paraId="0798E3C0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5DC1B350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lastRenderedPageBreak/>
              <w:t>PDGF_subunit_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08E684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91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F8049B7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95</w:t>
            </w:r>
            <w:r>
              <w:rPr>
                <w:color w:val="000000"/>
              </w:rPr>
              <w:t>6</w:t>
            </w:r>
          </w:p>
        </w:tc>
      </w:tr>
      <w:tr w:rsidR="003A4A47" w:rsidRPr="000C33FF" w14:paraId="01F28CF1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0F65F04E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TNF-R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C0929D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06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AC5664D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467</w:t>
            </w:r>
          </w:p>
        </w:tc>
      </w:tr>
      <w:tr w:rsidR="003A4A47" w:rsidRPr="000C33FF" w14:paraId="4B3D3D96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51159B7E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IGFBP-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FB157B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10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F73DEF5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485</w:t>
            </w:r>
          </w:p>
        </w:tc>
      </w:tr>
      <w:tr w:rsidR="003A4A47" w:rsidRPr="000C33FF" w14:paraId="0D370476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07708294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vW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4E2E81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78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C5AA9F6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936</w:t>
            </w:r>
          </w:p>
        </w:tc>
      </w:tr>
      <w:tr w:rsidR="003A4A47" w:rsidRPr="000C33FF" w14:paraId="1EBBF948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12B2CEEB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PECAM-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B8D075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37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D220F90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758</w:t>
            </w:r>
          </w:p>
        </w:tc>
      </w:tr>
      <w:tr w:rsidR="003A4A47" w:rsidRPr="000C33FF" w14:paraId="09490590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2C56FD46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CCL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3F3029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61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327648B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84</w:t>
            </w:r>
            <w:r>
              <w:rPr>
                <w:color w:val="000000"/>
              </w:rPr>
              <w:t>2</w:t>
            </w:r>
          </w:p>
        </w:tc>
      </w:tr>
      <w:tr w:rsidR="003A4A47" w:rsidRPr="000C33FF" w14:paraId="37A3FDDA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5167095A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CCL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DEA9B1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00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120F001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061</w:t>
            </w:r>
          </w:p>
        </w:tc>
      </w:tr>
      <w:tr w:rsidR="003A4A47" w:rsidRPr="000C33FF" w14:paraId="370F3D30" w14:textId="77777777" w:rsidTr="005C08EC">
        <w:trPr>
          <w:trHeight w:val="300"/>
        </w:trPr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294E6379" w14:textId="77777777" w:rsidR="003A4A47" w:rsidRPr="000C33FF" w:rsidRDefault="003A4A47" w:rsidP="005C08EC">
            <w:pPr>
              <w:rPr>
                <w:color w:val="000000"/>
              </w:rPr>
            </w:pPr>
            <w:r>
              <w:rPr>
                <w:color w:val="000000"/>
              </w:rPr>
              <w:t>NT-</w:t>
            </w:r>
            <w:r w:rsidRPr="000C33FF">
              <w:rPr>
                <w:color w:val="000000"/>
              </w:rPr>
              <w:t>proBN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4AD32D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.01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494445C" w14:textId="77777777" w:rsidR="003A4A47" w:rsidRPr="000C33FF" w:rsidRDefault="003A4A47" w:rsidP="005C08EC">
            <w:pPr>
              <w:rPr>
                <w:color w:val="000000"/>
              </w:rPr>
            </w:pPr>
            <w:r w:rsidRPr="000C33FF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0C33FF">
              <w:rPr>
                <w:color w:val="000000"/>
              </w:rPr>
              <w:t>17</w:t>
            </w:r>
            <w:r>
              <w:rPr>
                <w:color w:val="000000"/>
              </w:rPr>
              <w:t>3</w:t>
            </w:r>
          </w:p>
        </w:tc>
      </w:tr>
    </w:tbl>
    <w:p w14:paraId="5EAB2404" w14:textId="77777777" w:rsidR="003A4A47" w:rsidRDefault="003A4A47" w:rsidP="003A4A47">
      <w:pPr>
        <w:spacing w:line="480" w:lineRule="auto"/>
        <w:jc w:val="both"/>
        <w:rPr>
          <w:lang w:val="en-US"/>
        </w:rPr>
      </w:pPr>
    </w:p>
    <w:p w14:paraId="49F3C814" w14:textId="77777777" w:rsidR="0036479C" w:rsidRDefault="0036479C"/>
    <w:sectPr w:rsidR="003647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A47"/>
    <w:rsid w:val="00062FF0"/>
    <w:rsid w:val="0036479C"/>
    <w:rsid w:val="003A4A47"/>
    <w:rsid w:val="00635D3D"/>
    <w:rsid w:val="00BE4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8EC0B1"/>
  <w15:chartTrackingRefBased/>
  <w15:docId w15:val="{A24CC388-15A0-4448-BBBF-DA04933A1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A47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2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Korduner</dc:creator>
  <cp:keywords/>
  <dc:description/>
  <cp:lastModifiedBy>Johan Korduner</cp:lastModifiedBy>
  <cp:revision>1</cp:revision>
  <dcterms:created xsi:type="dcterms:W3CDTF">2022-05-04T12:19:00Z</dcterms:created>
  <dcterms:modified xsi:type="dcterms:W3CDTF">2022-05-04T12:19:00Z</dcterms:modified>
</cp:coreProperties>
</file>